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1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90"/>
        <w:gridCol w:w="2880"/>
        <w:gridCol w:w="2610"/>
        <w:gridCol w:w="1148"/>
        <w:gridCol w:w="941"/>
        <w:gridCol w:w="941"/>
        <w:gridCol w:w="1200"/>
      </w:tblGrid>
      <w:tr w:rsidR="00DD4924" w:rsidRPr="00955EFA" w14:paraId="0F480920" w14:textId="77777777" w:rsidTr="00F8224C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3BC1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5436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frequency value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0D5A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1905196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3AD3B5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7CB7E0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DEC1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D4924" w:rsidRPr="00955EFA" w14:paraId="3AF5FBFE" w14:textId="77777777" w:rsidTr="00F8224C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DC60" w14:textId="1C8D5321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9E46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413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5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4 T cell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BBDC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E1E1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99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0515A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2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DB0A8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D10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DD4924" w:rsidRPr="00955EFA" w14:paraId="5E77B7B1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222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0F8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BA6A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49B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41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460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.7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208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EA3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DD4924" w:rsidRPr="00955EFA" w14:paraId="47ED2A00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E7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646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E7E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0779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41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C071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6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72E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7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2A6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</w:t>
            </w:r>
          </w:p>
        </w:tc>
      </w:tr>
      <w:tr w:rsidR="00DD4924" w:rsidRPr="00955EFA" w14:paraId="47DAC6AA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1C8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B79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DCC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708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8697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0927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8DCC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4945109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31B7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3F7AC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523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A09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0116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AEF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DB97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394EE5A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376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A19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4EC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1CD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1C1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F90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E34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10300A00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FC7C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E45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6F11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9F0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2D0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3CF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425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1F74BE6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5D0C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A4DE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829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DB9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E55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E847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F12A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39EAF4D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A58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AD9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9F58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BCA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0EC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D60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347EC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6CB625D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8AB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674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CB5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993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7737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5C5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238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36DF810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B37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421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EA6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7C4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E01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E22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287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315658A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C5BC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C9A5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85D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D7B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DFD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5E08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2197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2F10B21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AEE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B2E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EE2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85A4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4988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98A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46D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6745F25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4211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64BC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62F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F321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F87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4E3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3FD1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404BEFC5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D7E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143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E89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6B5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4F2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881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CCA8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57AFF8C1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2EE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78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77AA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BE1A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7C35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968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970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4924" w:rsidRPr="00955EFA" w14:paraId="529F26E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DEB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A0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185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537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7F87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A6D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C6E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6822530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E1A7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A1E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EE4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997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5B1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9D69A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A9D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319AD7B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118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7941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28D3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CE8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9ADC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C76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4B3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678D2560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634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3B31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A5D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DC5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4C1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1CCB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F7D0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33B90FA8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C2EC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928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1B9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418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D78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21F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1AD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3051E05B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756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B97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0E8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08C9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80C9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8DE2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F59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124939F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C5D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DD0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2652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BDA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E12D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DEC0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4B23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5B122997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4758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BE8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2148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29CD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0F6D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781A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5D6F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D4924" w:rsidRPr="00955EFA" w14:paraId="17803206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5D85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A516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1ACE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143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A752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B0A8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4FBE4" w14:textId="77777777" w:rsidR="00DD4924" w:rsidRPr="00955EFA" w:rsidRDefault="00DD492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C0BBBA4" w14:textId="77777777" w:rsidR="006706DC" w:rsidRDefault="006706DC"/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924"/>
    <w:rsid w:val="000A78B9"/>
    <w:rsid w:val="000D799F"/>
    <w:rsid w:val="001C0BD7"/>
    <w:rsid w:val="00234530"/>
    <w:rsid w:val="003C01BA"/>
    <w:rsid w:val="004778FA"/>
    <w:rsid w:val="00497935"/>
    <w:rsid w:val="004E75C6"/>
    <w:rsid w:val="00630A78"/>
    <w:rsid w:val="006706DC"/>
    <w:rsid w:val="007E24CD"/>
    <w:rsid w:val="00932FAB"/>
    <w:rsid w:val="009E465B"/>
    <w:rsid w:val="009F1FBA"/>
    <w:rsid w:val="00A76624"/>
    <w:rsid w:val="00A91B95"/>
    <w:rsid w:val="00DD4924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DF17B"/>
  <w15:chartTrackingRefBased/>
  <w15:docId w15:val="{3D42AEC5-91E7-E345-80A2-9615B019D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4924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21:14:00Z</dcterms:created>
  <dcterms:modified xsi:type="dcterms:W3CDTF">2021-06-02T13:32:00Z</dcterms:modified>
</cp:coreProperties>
</file>